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7E3B7" w14:textId="39C2AD7F" w:rsidR="000F3FEB" w:rsidRPr="00EA7231" w:rsidRDefault="000F3FEB" w:rsidP="000F3FEB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B1E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proofErr w:type="spellStart"/>
      <w:r w:rsidR="00AB1E94" w:rsidRPr="00AB1E9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AB1E94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EA7231">
        <w:rPr>
          <w:rFonts w:ascii="Times New Roman" w:hAnsi="Times New Roman" w:cs="Times New Roman"/>
          <w:bCs/>
          <w:sz w:val="20"/>
          <w:szCs w:val="20"/>
          <w:lang w:val="en-US"/>
        </w:rPr>
        <w:t>Baseline characteristics collected in the ZON-HR</w:t>
      </w:r>
    </w:p>
    <w:tbl>
      <w:tblPr>
        <w:tblStyle w:val="Tabelraster"/>
        <w:tblW w:w="10207" w:type="dxa"/>
        <w:tblInd w:w="-431" w:type="dxa"/>
        <w:tblLook w:val="04A0" w:firstRow="1" w:lastRow="0" w:firstColumn="1" w:lastColumn="0" w:noHBand="0" w:noVBand="1"/>
      </w:tblPr>
      <w:tblGrid>
        <w:gridCol w:w="8364"/>
        <w:gridCol w:w="1843"/>
      </w:tblGrid>
      <w:tr w:rsidR="000F3FEB" w:rsidRPr="00CD31C8" w14:paraId="69AAF2E7" w14:textId="77777777" w:rsidTr="00775341">
        <w:trPr>
          <w:trHeight w:val="425"/>
        </w:trPr>
        <w:tc>
          <w:tcPr>
            <w:tcW w:w="8364" w:type="dxa"/>
          </w:tcPr>
          <w:p w14:paraId="5D27CA95" w14:textId="77777777" w:rsidR="000F3FEB" w:rsidRPr="009B0BD0" w:rsidRDefault="000F3FEB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B0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aseline parameters of the ZON-HR</w:t>
            </w:r>
          </w:p>
        </w:tc>
        <w:tc>
          <w:tcPr>
            <w:tcW w:w="1843" w:type="dxa"/>
          </w:tcPr>
          <w:p w14:paraId="5A938D92" w14:textId="77777777" w:rsidR="000F3FEB" w:rsidRPr="009B0BD0" w:rsidRDefault="000F3FEB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B0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HR parameter</w:t>
            </w:r>
          </w:p>
        </w:tc>
      </w:tr>
      <w:tr w:rsidR="000F3FEB" w:rsidRPr="00CD31C8" w14:paraId="4366C4F5" w14:textId="77777777" w:rsidTr="00775341">
        <w:trPr>
          <w:trHeight w:val="417"/>
        </w:trPr>
        <w:tc>
          <w:tcPr>
            <w:tcW w:w="10207" w:type="dxa"/>
            <w:gridSpan w:val="2"/>
          </w:tcPr>
          <w:p w14:paraId="5E357217" w14:textId="77777777" w:rsidR="000F3FEB" w:rsidRPr="009B0BD0" w:rsidRDefault="000F3FEB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B0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tient characteristics</w:t>
            </w:r>
          </w:p>
        </w:tc>
      </w:tr>
      <w:tr w:rsidR="000F3FEB" w:rsidRPr="00CD31C8" w14:paraId="72759285" w14:textId="77777777" w:rsidTr="00775341">
        <w:trPr>
          <w:trHeight w:val="281"/>
        </w:trPr>
        <w:tc>
          <w:tcPr>
            <w:tcW w:w="8364" w:type="dxa"/>
          </w:tcPr>
          <w:p w14:paraId="589EB45C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 xml:space="preserve">Date of </w:t>
            </w:r>
            <w:proofErr w:type="spellStart"/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843" w:type="dxa"/>
          </w:tcPr>
          <w:p w14:paraId="5B7A0097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0F3FEB" w:rsidRPr="00CD31C8" w14:paraId="6BD5518E" w14:textId="77777777" w:rsidTr="00775341">
        <w:trPr>
          <w:trHeight w:val="281"/>
        </w:trPr>
        <w:tc>
          <w:tcPr>
            <w:tcW w:w="8364" w:type="dxa"/>
          </w:tcPr>
          <w:p w14:paraId="2382E736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843" w:type="dxa"/>
          </w:tcPr>
          <w:p w14:paraId="6FECD5DC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23CD087A" w14:textId="77777777" w:rsidTr="00775341">
        <w:tc>
          <w:tcPr>
            <w:tcW w:w="8364" w:type="dxa"/>
          </w:tcPr>
          <w:p w14:paraId="71A69F82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843" w:type="dxa"/>
          </w:tcPr>
          <w:p w14:paraId="20421FDC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653C9A27" w14:textId="77777777" w:rsidTr="00775341">
        <w:tc>
          <w:tcPr>
            <w:tcW w:w="8364" w:type="dxa"/>
          </w:tcPr>
          <w:p w14:paraId="0BCAE3BA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 (cm)</w:t>
            </w:r>
          </w:p>
        </w:tc>
        <w:tc>
          <w:tcPr>
            <w:tcW w:w="1843" w:type="dxa"/>
          </w:tcPr>
          <w:p w14:paraId="018EFAEA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0F3FEB" w:rsidRPr="00CD31C8" w14:paraId="2174322C" w14:textId="77777777" w:rsidTr="00775341">
        <w:tc>
          <w:tcPr>
            <w:tcW w:w="8364" w:type="dxa"/>
          </w:tcPr>
          <w:p w14:paraId="60F2BE62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843" w:type="dxa"/>
          </w:tcPr>
          <w:p w14:paraId="5B7E9057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0F3FEB" w:rsidRPr="00CD31C8" w14:paraId="1776F680" w14:textId="77777777" w:rsidTr="00775341">
        <w:tc>
          <w:tcPr>
            <w:tcW w:w="8364" w:type="dxa"/>
          </w:tcPr>
          <w:p w14:paraId="01B5904A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b values: Haemoglobin mmol/L; HbA1C mmol/mol; LDL-c mmol/L; creatinine µmol/l</w:t>
            </w:r>
          </w:p>
          <w:p w14:paraId="2D6D133E" w14:textId="77777777" w:rsidR="000F3FEB" w:rsidRPr="00CD31C8" w:rsidRDefault="000F3FEB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ost recent value within 3 months prior to PCI or 24 hours after PCI</w:t>
            </w:r>
          </w:p>
        </w:tc>
        <w:tc>
          <w:tcPr>
            <w:tcW w:w="1843" w:type="dxa"/>
          </w:tcPr>
          <w:p w14:paraId="4C87F962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creatinine</w:t>
            </w:r>
          </w:p>
        </w:tc>
      </w:tr>
      <w:tr w:rsidR="000F3FEB" w:rsidRPr="00CD31C8" w14:paraId="67D24650" w14:textId="77777777" w:rsidTr="00775341">
        <w:tc>
          <w:tcPr>
            <w:tcW w:w="8364" w:type="dxa"/>
          </w:tcPr>
          <w:p w14:paraId="49DB546E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hypertension</w:t>
            </w:r>
          </w:p>
        </w:tc>
        <w:tc>
          <w:tcPr>
            <w:tcW w:w="1843" w:type="dxa"/>
          </w:tcPr>
          <w:p w14:paraId="7E42E82F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47D7F4B0" w14:textId="77777777" w:rsidTr="00775341">
        <w:tc>
          <w:tcPr>
            <w:tcW w:w="8364" w:type="dxa"/>
          </w:tcPr>
          <w:p w14:paraId="08E052FE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peripheral vascular disease</w:t>
            </w:r>
          </w:p>
        </w:tc>
        <w:tc>
          <w:tcPr>
            <w:tcW w:w="1843" w:type="dxa"/>
          </w:tcPr>
          <w:p w14:paraId="20DC8B47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04F58FD9" w14:textId="77777777" w:rsidTr="00775341">
        <w:tc>
          <w:tcPr>
            <w:tcW w:w="8364" w:type="dxa"/>
          </w:tcPr>
          <w:p w14:paraId="42D2F23B" w14:textId="0D3711CD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spontaneous bleeding requiring medical attention (BARC ≥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  <w:p w14:paraId="31A3A9A9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es: Within the past 12 months prior to the PCI?</w:t>
            </w:r>
          </w:p>
        </w:tc>
        <w:tc>
          <w:tcPr>
            <w:tcW w:w="1843" w:type="dxa"/>
          </w:tcPr>
          <w:p w14:paraId="6EB08545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0F3FEB" w:rsidRPr="00CD31C8" w14:paraId="39307FF1" w14:textId="77777777" w:rsidTr="00775341">
        <w:tc>
          <w:tcPr>
            <w:tcW w:w="8364" w:type="dxa"/>
          </w:tcPr>
          <w:p w14:paraId="5B9C1AF9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a cerebral vascular accident</w:t>
            </w:r>
          </w:p>
          <w:p w14:paraId="0EC3A391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yes: </w:t>
            </w:r>
            <w:proofErr w:type="spellStart"/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</w:t>
            </w:r>
            <w:proofErr w:type="spellEnd"/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haemorrhagic?</w:t>
            </w:r>
          </w:p>
        </w:tc>
        <w:tc>
          <w:tcPr>
            <w:tcW w:w="1843" w:type="dxa"/>
          </w:tcPr>
          <w:p w14:paraId="0266B4BE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0F3FEB" w:rsidRPr="00CD31C8" w14:paraId="30B4D716" w14:textId="77777777" w:rsidTr="00775341">
        <w:tc>
          <w:tcPr>
            <w:tcW w:w="8364" w:type="dxa"/>
          </w:tcPr>
          <w:p w14:paraId="14A90CC2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Diabetes Mellitus</w:t>
            </w:r>
          </w:p>
          <w:p w14:paraId="345B2E8B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es: no treatment; unknown treatment; insulin; diet/oral medication</w:t>
            </w:r>
          </w:p>
        </w:tc>
        <w:tc>
          <w:tcPr>
            <w:tcW w:w="1843" w:type="dxa"/>
          </w:tcPr>
          <w:p w14:paraId="29154996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4D9D7C2D" w14:textId="77777777" w:rsidTr="00775341">
        <w:tc>
          <w:tcPr>
            <w:tcW w:w="8364" w:type="dxa"/>
          </w:tcPr>
          <w:p w14:paraId="24AC276F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ventricular ejection fraction</w:t>
            </w:r>
          </w:p>
        </w:tc>
        <w:tc>
          <w:tcPr>
            <w:tcW w:w="1843" w:type="dxa"/>
          </w:tcPr>
          <w:p w14:paraId="7B7188E4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7358A0B1" w14:textId="77777777" w:rsidTr="00775341">
        <w:tc>
          <w:tcPr>
            <w:tcW w:w="8364" w:type="dxa"/>
          </w:tcPr>
          <w:p w14:paraId="2DB1B32C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lysis dependent</w:t>
            </w:r>
          </w:p>
        </w:tc>
        <w:tc>
          <w:tcPr>
            <w:tcW w:w="1843" w:type="dxa"/>
          </w:tcPr>
          <w:p w14:paraId="15337D3F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2CB92FD3" w14:textId="77777777" w:rsidTr="00775341">
        <w:tc>
          <w:tcPr>
            <w:tcW w:w="8364" w:type="dxa"/>
          </w:tcPr>
          <w:p w14:paraId="2A199918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 behaviour (regardless of quantity)</w:t>
            </w:r>
          </w:p>
          <w:p w14:paraId="3312EBB0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previous smoking: Smoking in the past year?</w:t>
            </w:r>
          </w:p>
        </w:tc>
        <w:tc>
          <w:tcPr>
            <w:tcW w:w="1843" w:type="dxa"/>
          </w:tcPr>
          <w:p w14:paraId="77E87ABA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0F3FEB" w:rsidRPr="00CD31C8" w14:paraId="29430C08" w14:textId="77777777" w:rsidTr="00775341">
        <w:tc>
          <w:tcPr>
            <w:tcW w:w="8364" w:type="dxa"/>
          </w:tcPr>
          <w:p w14:paraId="576C8E0A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oral anticoagulants</w:t>
            </w:r>
          </w:p>
          <w:p w14:paraId="7A91EE0C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yes: Liver failure? Instable INR values? Alcohol use &gt; 7 units/week?</w:t>
            </w:r>
          </w:p>
        </w:tc>
        <w:tc>
          <w:tcPr>
            <w:tcW w:w="1843" w:type="dxa"/>
          </w:tcPr>
          <w:p w14:paraId="4B662916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0F3FEB" w:rsidRPr="00CD31C8" w14:paraId="2346DD02" w14:textId="77777777" w:rsidTr="00775341">
        <w:tc>
          <w:tcPr>
            <w:tcW w:w="8364" w:type="dxa"/>
          </w:tcPr>
          <w:p w14:paraId="0C315CFC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PCI</w:t>
            </w:r>
          </w:p>
        </w:tc>
        <w:tc>
          <w:tcPr>
            <w:tcW w:w="1843" w:type="dxa"/>
          </w:tcPr>
          <w:p w14:paraId="5CC8ED5C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3A2129AB" w14:textId="77777777" w:rsidTr="00775341">
        <w:tc>
          <w:tcPr>
            <w:tcW w:w="8364" w:type="dxa"/>
          </w:tcPr>
          <w:p w14:paraId="70994F7E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CABG</w:t>
            </w:r>
          </w:p>
        </w:tc>
        <w:tc>
          <w:tcPr>
            <w:tcW w:w="1843" w:type="dxa"/>
          </w:tcPr>
          <w:p w14:paraId="448B96B3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6A857EB1" w14:textId="77777777" w:rsidTr="00775341">
        <w:tc>
          <w:tcPr>
            <w:tcW w:w="8364" w:type="dxa"/>
          </w:tcPr>
          <w:p w14:paraId="25485A64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I indication (CCS/NSTEMI/STEMI)</w:t>
            </w:r>
          </w:p>
        </w:tc>
        <w:tc>
          <w:tcPr>
            <w:tcW w:w="1843" w:type="dxa"/>
          </w:tcPr>
          <w:p w14:paraId="63C07CED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47EE9574" w14:textId="77777777" w:rsidTr="00775341">
        <w:tc>
          <w:tcPr>
            <w:tcW w:w="8364" w:type="dxa"/>
          </w:tcPr>
          <w:p w14:paraId="1E5A2A0A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genic shock</w:t>
            </w:r>
          </w:p>
        </w:tc>
        <w:tc>
          <w:tcPr>
            <w:tcW w:w="1843" w:type="dxa"/>
          </w:tcPr>
          <w:p w14:paraId="040B7E07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70114B77" w14:textId="77777777" w:rsidTr="00775341">
        <w:tc>
          <w:tcPr>
            <w:tcW w:w="8364" w:type="dxa"/>
          </w:tcPr>
          <w:p w14:paraId="26E864D9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 of hospital cardiac arrest</w:t>
            </w:r>
          </w:p>
        </w:tc>
        <w:tc>
          <w:tcPr>
            <w:tcW w:w="1843" w:type="dxa"/>
          </w:tcPr>
          <w:p w14:paraId="3C71AD47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3E498A70" w14:textId="77777777" w:rsidTr="00775341">
        <w:trPr>
          <w:trHeight w:val="378"/>
        </w:trPr>
        <w:tc>
          <w:tcPr>
            <w:tcW w:w="10207" w:type="dxa"/>
            <w:gridSpan w:val="2"/>
          </w:tcPr>
          <w:p w14:paraId="628909CB" w14:textId="77777777" w:rsidR="000F3FEB" w:rsidRPr="009B0BD0" w:rsidRDefault="000F3FEB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9B0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cedural characteristics</w:t>
            </w:r>
          </w:p>
        </w:tc>
      </w:tr>
      <w:tr w:rsidR="000F3FEB" w:rsidRPr="00CD31C8" w14:paraId="3CEB8020" w14:textId="77777777" w:rsidTr="00775341">
        <w:tc>
          <w:tcPr>
            <w:tcW w:w="8364" w:type="dxa"/>
          </w:tcPr>
          <w:p w14:paraId="2650AE6D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 site and second access site if required</w:t>
            </w:r>
          </w:p>
        </w:tc>
        <w:tc>
          <w:tcPr>
            <w:tcW w:w="1843" w:type="dxa"/>
          </w:tcPr>
          <w:p w14:paraId="004046DF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1587D7C2" w14:textId="77777777" w:rsidTr="00775341">
        <w:tc>
          <w:tcPr>
            <w:tcW w:w="8364" w:type="dxa"/>
          </w:tcPr>
          <w:p w14:paraId="319F1E6C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ed vessel</w:t>
            </w:r>
          </w:p>
        </w:tc>
        <w:tc>
          <w:tcPr>
            <w:tcW w:w="1843" w:type="dxa"/>
          </w:tcPr>
          <w:p w14:paraId="405EF272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3E2BFDD1" w14:textId="77777777" w:rsidTr="00775341">
        <w:tc>
          <w:tcPr>
            <w:tcW w:w="8364" w:type="dxa"/>
          </w:tcPr>
          <w:p w14:paraId="176CE6E0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of intervention</w:t>
            </w:r>
          </w:p>
        </w:tc>
        <w:tc>
          <w:tcPr>
            <w:tcW w:w="1843" w:type="dxa"/>
          </w:tcPr>
          <w:p w14:paraId="47E1D818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33C20C81" w14:textId="77777777" w:rsidTr="00775341">
        <w:tc>
          <w:tcPr>
            <w:tcW w:w="8364" w:type="dxa"/>
          </w:tcPr>
          <w:p w14:paraId="38B50063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essel disease</w:t>
            </w:r>
          </w:p>
        </w:tc>
        <w:tc>
          <w:tcPr>
            <w:tcW w:w="1843" w:type="dxa"/>
          </w:tcPr>
          <w:p w14:paraId="12DC980E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4CD107E8" w14:textId="77777777" w:rsidTr="00775341">
        <w:tc>
          <w:tcPr>
            <w:tcW w:w="8364" w:type="dxa"/>
          </w:tcPr>
          <w:p w14:paraId="36668C47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total occlusion PCI (if yes, additional parameters are collected)</w:t>
            </w:r>
          </w:p>
        </w:tc>
        <w:tc>
          <w:tcPr>
            <w:tcW w:w="1843" w:type="dxa"/>
          </w:tcPr>
          <w:p w14:paraId="17204A59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</w:tr>
      <w:tr w:rsidR="000F3FEB" w:rsidRPr="00CD31C8" w14:paraId="72E20AAD" w14:textId="77777777" w:rsidTr="00775341">
        <w:tc>
          <w:tcPr>
            <w:tcW w:w="8364" w:type="dxa"/>
          </w:tcPr>
          <w:p w14:paraId="0A292561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stent PCI of bifurcation lesion</w:t>
            </w:r>
          </w:p>
        </w:tc>
        <w:tc>
          <w:tcPr>
            <w:tcW w:w="1843" w:type="dxa"/>
          </w:tcPr>
          <w:p w14:paraId="678BA266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</w:tr>
      <w:tr w:rsidR="000F3FEB" w:rsidRPr="00CD31C8" w14:paraId="2DC87920" w14:textId="77777777" w:rsidTr="00775341">
        <w:tc>
          <w:tcPr>
            <w:tcW w:w="8364" w:type="dxa"/>
          </w:tcPr>
          <w:p w14:paraId="64C09711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 xml:space="preserve">Venagraft </w:t>
            </w:r>
            <w:proofErr w:type="spellStart"/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stenting</w:t>
            </w:r>
            <w:proofErr w:type="spellEnd"/>
          </w:p>
        </w:tc>
        <w:tc>
          <w:tcPr>
            <w:tcW w:w="1843" w:type="dxa"/>
          </w:tcPr>
          <w:p w14:paraId="4B7049B5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FEB" w:rsidRPr="00CD31C8" w14:paraId="648395C4" w14:textId="77777777" w:rsidTr="00775341">
        <w:tc>
          <w:tcPr>
            <w:tcW w:w="8364" w:type="dxa"/>
          </w:tcPr>
          <w:p w14:paraId="7EDB8854" w14:textId="14B299C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mm</w:t>
            </w:r>
            <w:proofErr w:type="spellEnd"/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nt (in total)</w:t>
            </w:r>
          </w:p>
        </w:tc>
        <w:tc>
          <w:tcPr>
            <w:tcW w:w="1843" w:type="dxa"/>
          </w:tcPr>
          <w:p w14:paraId="4709F833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FEB" w:rsidRPr="00CD31C8" w14:paraId="575019D0" w14:textId="77777777" w:rsidTr="00775341">
        <w:tc>
          <w:tcPr>
            <w:tcW w:w="8364" w:type="dxa"/>
          </w:tcPr>
          <w:p w14:paraId="271566DB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Stent diameter &lt; 3 mm</w:t>
            </w:r>
          </w:p>
        </w:tc>
        <w:tc>
          <w:tcPr>
            <w:tcW w:w="1843" w:type="dxa"/>
          </w:tcPr>
          <w:p w14:paraId="7B17B38D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FEB" w:rsidRPr="00CD31C8" w14:paraId="15091631" w14:textId="77777777" w:rsidTr="00775341">
        <w:tc>
          <w:tcPr>
            <w:tcW w:w="8364" w:type="dxa"/>
          </w:tcPr>
          <w:p w14:paraId="36FB287D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onary perforation/dissection and use of covered stent </w:t>
            </w:r>
          </w:p>
        </w:tc>
        <w:tc>
          <w:tcPr>
            <w:tcW w:w="1843" w:type="dxa"/>
          </w:tcPr>
          <w:p w14:paraId="5C4D1AC6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FEB" w:rsidRPr="00CD31C8" w14:paraId="6F522CC5" w14:textId="77777777" w:rsidTr="00775341">
        <w:tc>
          <w:tcPr>
            <w:tcW w:w="8364" w:type="dxa"/>
          </w:tcPr>
          <w:p w14:paraId="18A51DBC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ma/bleeding at access site</w:t>
            </w:r>
          </w:p>
        </w:tc>
        <w:tc>
          <w:tcPr>
            <w:tcW w:w="1843" w:type="dxa"/>
          </w:tcPr>
          <w:p w14:paraId="11727729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FEB" w:rsidRPr="00CD31C8" w14:paraId="6B47E910" w14:textId="77777777" w:rsidTr="00775341">
        <w:tc>
          <w:tcPr>
            <w:tcW w:w="8364" w:type="dxa"/>
          </w:tcPr>
          <w:p w14:paraId="3E8C6958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cardial effusion for which pericardial drainage is performed</w:t>
            </w:r>
          </w:p>
        </w:tc>
        <w:tc>
          <w:tcPr>
            <w:tcW w:w="1843" w:type="dxa"/>
          </w:tcPr>
          <w:p w14:paraId="2BB21E7A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FEB" w:rsidRPr="00CD31C8" w14:paraId="020D4821" w14:textId="77777777" w:rsidTr="00775341">
        <w:tc>
          <w:tcPr>
            <w:tcW w:w="8364" w:type="dxa"/>
          </w:tcPr>
          <w:p w14:paraId="40C4F43D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vice on DAPT duration (in months) by the interventional cardiologist </w:t>
            </w:r>
          </w:p>
        </w:tc>
        <w:tc>
          <w:tcPr>
            <w:tcW w:w="1843" w:type="dxa"/>
          </w:tcPr>
          <w:p w14:paraId="5EDA9183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0F3FEB" w:rsidRPr="00CD31C8" w14:paraId="15C79286" w14:textId="77777777" w:rsidTr="00775341">
        <w:trPr>
          <w:trHeight w:val="414"/>
        </w:trPr>
        <w:tc>
          <w:tcPr>
            <w:tcW w:w="8364" w:type="dxa"/>
          </w:tcPr>
          <w:p w14:paraId="5294BEED" w14:textId="77777777" w:rsidR="000F3FEB" w:rsidRPr="009B0BD0" w:rsidRDefault="000F3FEB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B0BD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dication at discharge</w:t>
            </w:r>
          </w:p>
        </w:tc>
        <w:tc>
          <w:tcPr>
            <w:tcW w:w="1843" w:type="dxa"/>
          </w:tcPr>
          <w:p w14:paraId="2F6D78FF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FEB" w:rsidRPr="00CD31C8" w14:paraId="0CE90A93" w14:textId="77777777" w:rsidTr="00775341">
        <w:tc>
          <w:tcPr>
            <w:tcW w:w="8364" w:type="dxa"/>
          </w:tcPr>
          <w:p w14:paraId="244CE7E3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in, P2Y12 inhibitor; OAC; betablocker; ACE-inhibitor/angiotensin receptor blocker; statin; ezetimibe; PCSK9- inhibitors; Insulin; metformin; SGLT-2 inhibitors; proton pump inhibitors; NSAIDS</w:t>
            </w:r>
          </w:p>
        </w:tc>
        <w:tc>
          <w:tcPr>
            <w:tcW w:w="1843" w:type="dxa"/>
          </w:tcPr>
          <w:p w14:paraId="3568B4B3" w14:textId="77777777" w:rsidR="000F3FEB" w:rsidRPr="00CD31C8" w:rsidRDefault="000F3FEB" w:rsidP="007753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0F3FEB" w:rsidRPr="00A053C5" w14:paraId="46CDF25D" w14:textId="77777777" w:rsidTr="00775341">
        <w:tc>
          <w:tcPr>
            <w:tcW w:w="10207" w:type="dxa"/>
            <w:gridSpan w:val="2"/>
          </w:tcPr>
          <w:p w14:paraId="6347712F" w14:textId="503107BF" w:rsidR="000F3FEB" w:rsidRPr="00CD31C8" w:rsidRDefault="000F3FEB" w:rsidP="0077534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ZON-HR </w:t>
            </w:r>
            <w:proofErr w:type="gramStart"/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East</w:t>
            </w:r>
            <w:proofErr w:type="gramEnd"/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Zuid Oost)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therlands </w:t>
            </w:r>
            <w:r w:rsidR="009B0BD0"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t </w:t>
            </w:r>
            <w:r w:rsidR="009B0BD0"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istration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NHR 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therlands </w:t>
            </w:r>
            <w:r w:rsidR="009B0BD0"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t </w:t>
            </w:r>
            <w:r w:rsidR="009B0BD0"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istration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INR 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tional normalized ratio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CI </w:t>
            </w:r>
            <w:r w:rsidR="009B0BD0"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cutaneous </w:t>
            </w:r>
            <w:r w:rsidR="009B0BD0"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onary </w:t>
            </w:r>
            <w:r w:rsidR="009B0BD0"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ention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ABG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onary 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tery 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pass 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fting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CS </w:t>
            </w:r>
            <w:r w:rsidR="009B0BD0"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onic 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onary 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ndrome</w:t>
            </w:r>
            <w:r w:rsidRPr="00CD31C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(N)STEMI: 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on) ST 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ation 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ocardial </w:t>
            </w:r>
            <w:r w:rsid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B0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arction</w:t>
            </w:r>
          </w:p>
        </w:tc>
      </w:tr>
    </w:tbl>
    <w:p w14:paraId="65D7AEE7" w14:textId="77777777" w:rsidR="000F3FEB" w:rsidRPr="00CD31C8" w:rsidRDefault="000F3FEB" w:rsidP="000F3FE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E5DBAF2" w14:textId="77777777" w:rsidR="000F3FEB" w:rsidRPr="00CD31C8" w:rsidRDefault="000F3FEB" w:rsidP="000F3FE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F3FEB" w:rsidRPr="00CD31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EB"/>
    <w:rsid w:val="000F3FEB"/>
    <w:rsid w:val="004523FA"/>
    <w:rsid w:val="00675D12"/>
    <w:rsid w:val="00812FD2"/>
    <w:rsid w:val="00921E3C"/>
    <w:rsid w:val="009B0BD0"/>
    <w:rsid w:val="00A053C5"/>
    <w:rsid w:val="00AB1E94"/>
    <w:rsid w:val="00AD1666"/>
    <w:rsid w:val="00DD1A47"/>
    <w:rsid w:val="00E52B56"/>
    <w:rsid w:val="00F217EF"/>
    <w:rsid w:val="00F9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20B605"/>
  <w15:chartTrackingRefBased/>
  <w15:docId w15:val="{976EF90D-BD03-4F5E-B9A1-407A8C316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F3F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F3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B0BD0"/>
    <w:pPr>
      <w:ind w:left="720"/>
      <w:contextualSpacing/>
    </w:pPr>
  </w:style>
  <w:style w:type="paragraph" w:styleId="Revisie">
    <w:name w:val="Revision"/>
    <w:hidden/>
    <w:uiPriority w:val="99"/>
    <w:semiHidden/>
    <w:rsid w:val="00A053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elders, Eva</dc:creator>
  <cp:keywords/>
  <dc:description/>
  <cp:lastModifiedBy>BL</cp:lastModifiedBy>
  <cp:revision>4</cp:revision>
  <dcterms:created xsi:type="dcterms:W3CDTF">2025-01-09T11:35:00Z</dcterms:created>
  <dcterms:modified xsi:type="dcterms:W3CDTF">2025-01-09T13:49:00Z</dcterms:modified>
</cp:coreProperties>
</file>